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69934" w14:textId="78318F2C"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5C2ACA9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r w:rsidR="00345468">
              <w:rPr>
                <w:rFonts w:ascii="Arial" w:eastAsia="Arial" w:hAnsi="Arial" w:cs="Arial"/>
                <w:color w:val="000000" w:themeColor="text1"/>
              </w:rPr>
              <w:t xml:space="preserve"> </w:t>
            </w:r>
          </w:p>
        </w:tc>
        <w:tc>
          <w:tcPr>
            <w:tcW w:w="1155" w:type="dxa"/>
          </w:tcPr>
          <w:p w14:paraId="018B6750" w14:textId="59E8FE4D"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5B4A80AC"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r w:rsidR="00A52516">
              <w:rPr>
                <w:rFonts w:ascii="Arial" w:eastAsia="Arial" w:hAnsi="Arial" w:cs="Arial"/>
                <w:color w:val="000000" w:themeColor="text1"/>
              </w:rPr>
              <w:t xml:space="preserve">. </w:t>
            </w:r>
          </w:p>
        </w:tc>
        <w:tc>
          <w:tcPr>
            <w:tcW w:w="1155" w:type="dxa"/>
          </w:tcPr>
          <w:p w14:paraId="54EC34E3" w14:textId="04E8AC63"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6D2A0D88"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015603C2"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5BDAEBF0"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789A3472"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4EDAF20C"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2822BAFD"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576C52D3" w:rsidR="00BF3B0E" w:rsidRPr="003B461E" w:rsidRDefault="008A7CC6">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71B25D76"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62B87EE3"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AE8B097"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BCB80CD"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3918FA2F"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0E42C261"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3227CCE5"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3BEC35DF"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6FDB8D31"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119D2053"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6739BDD5"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0BCA66B7"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6ED331DA"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3BAA05B4"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04A993AD"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7892F9AF"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3981A45D"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3D8B4BF1"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5DD6914D"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5229DFC1"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3-4</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349D7436"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58F86632"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65C84C15"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40E98262" w:rsidR="00BF3B0E" w:rsidRPr="003B461E" w:rsidRDefault="008A7CC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38558403"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3B6449A"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20B0DBEF"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5091FF41"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5-6</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0BFA40F9" w:rsidR="00BF3B0E" w:rsidRPr="003B461E" w:rsidRDefault="008A7CC6">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B0E"/>
    <w:rsid w:val="00345468"/>
    <w:rsid w:val="003B461E"/>
    <w:rsid w:val="008A7CC6"/>
    <w:rsid w:val="00A52516"/>
    <w:rsid w:val="00BF3B0E"/>
    <w:rsid w:val="00C516BB"/>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1499</Words>
  <Characters>8547</Characters>
  <Application>Microsoft Office Word</Application>
  <DocSecurity>0</DocSecurity>
  <Lines>71</Lines>
  <Paragraphs>20</Paragraphs>
  <ScaleCrop>false</ScaleCrop>
  <Company/>
  <LinksUpToDate>false</LinksUpToDate>
  <CharactersWithSpaces>1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Sangam Shah</cp:lastModifiedBy>
  <cp:revision>6</cp:revision>
  <dcterms:created xsi:type="dcterms:W3CDTF">2020-11-30T08:55:00Z</dcterms:created>
  <dcterms:modified xsi:type="dcterms:W3CDTF">2022-05-25T09:52:00Z</dcterms:modified>
</cp:coreProperties>
</file>